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540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Additional file 2 Voucher information, geographic location and population code of the 31 </w:t>
      </w:r>
      <w:r>
        <w:rPr>
          <w:rFonts w:cs="Times" w:ascii="Times" w:hAnsi="Times"/>
          <w:b/>
          <w:i/>
        </w:rPr>
        <w:t xml:space="preserve">Psittacanthus schiedeanus </w:t>
      </w:r>
      <w:r>
        <w:rPr>
          <w:rFonts w:cs="Times" w:ascii="Times" w:hAnsi="Times"/>
          <w:b/>
        </w:rPr>
        <w:t>populations used in the study. IDs reported refer to accession numbers in the Instituto de Ecología, AC (XAL) herbarium.</w:t>
      </w:r>
    </w:p>
    <w:tbl>
      <w:tblPr>
        <w:tblW w:w="142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4168"/>
        <w:gridCol w:w="1080"/>
        <w:gridCol w:w="540"/>
        <w:gridCol w:w="1003"/>
        <w:gridCol w:w="1517"/>
        <w:gridCol w:w="1530"/>
        <w:gridCol w:w="3330"/>
      </w:tblGrid>
      <w:tr>
        <w:trPr/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 Code</w:t>
            </w:r>
          </w:p>
        </w:tc>
        <w:tc>
          <w:tcPr>
            <w:tcW w:w="4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cation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gion*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ltitude</w:t>
            </w:r>
          </w:p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m asl)</w:t>
            </w:r>
          </w:p>
        </w:tc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atitude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Longitude (W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oucher information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1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San Luis Potosí, Xilit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21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2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39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8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35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281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Puebla, Lagunill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20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13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3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33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s/n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Clavijer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2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30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4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6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8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T. Mejía 2036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La Pitay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34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19º 30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2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96º 57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39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.T. Mejía 2035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El Risc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58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19º 28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4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96º 59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51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.T. Mejía 2044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Coapex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39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19º 31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22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96º 58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02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.T. Mejía 2038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Rancho Viej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31´ 11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96º 58´ 22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M.T. Mejía 2039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Xoloxt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5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31´ 36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97º 00´ 34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M.T. Mejía 2040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Tlalnelhuayoc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62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19º 34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4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96º 57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38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.T. Mejía 2041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Coacoatzint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0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37´ 41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96º 52´ 56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M.T. Mejía 2043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Xic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135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19º 24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3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val="en-GB" w:bidi="en-US"/>
              </w:rPr>
              <w:t>96º 59</w:t>
            </w:r>
            <w:r>
              <w:rPr>
                <w:rFonts w:cs="Times" w:ascii="Times" w:hAnsi="Times"/>
                <w:lang w:val="en-GB"/>
              </w:rPr>
              <w:t>´</w:t>
            </w:r>
            <w:r>
              <w:rPr>
                <w:rFonts w:cs="Times" w:ascii="Times" w:hAnsi="Times"/>
                <w:lang w:val="en-GB" w:bidi="en-US"/>
              </w:rPr>
              <w:t xml:space="preserve"> 31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 w:bidi="en-US"/>
              </w:rPr>
            </w:pPr>
            <w:r>
              <w:rPr>
                <w:rFonts w:cs="Times" w:ascii="Times" w:hAnsi="Times"/>
                <w:lang w:val="en-GB" w:bidi="en-US"/>
              </w:rPr>
              <w:t>M.T. Mejía 2037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Volcán de Acatlá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4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40´ 4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96º 51´ 11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M.T. Mejía 2042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Actóp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2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23´ 13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96º 36´ 56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M.T. Mejía 2049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Cardel, La Manch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</w:rPr>
              <w:t>19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36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02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2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9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T. Mejía 2050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Las Min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2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19º 34´ 1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GB"/>
              </w:rPr>
              <w:t>96º 59´ 21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  <w:t>M.T. Mejía 2057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Veracruz, Las Choap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3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41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3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54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.T. Mejía 2059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Oaxaca, Puente X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1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1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19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3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35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439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Tuxtepec, Ixtlá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4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14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8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2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09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438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Oaxaca, Huajuapan, La Pre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6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4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41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36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01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Col. Emiliano Zap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LY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8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45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07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0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42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E. Ruiz 334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Comaltepec, Metat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84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7</w:t>
            </w:r>
            <w:r>
              <w:rPr>
                <w:rFonts w:cs="Times" w:ascii="Times" w:hAnsi="Times"/>
                <w:lang w:val="pt-BR"/>
              </w:rPr>
              <w:t xml:space="preserve">° </w:t>
            </w:r>
            <w:r>
              <w:rPr>
                <w:rFonts w:cs="Times" w:ascii="Times" w:hAnsi="Times"/>
              </w:rPr>
              <w:t>4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3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bidi="en-U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  <w:lang w:bidi="en-US"/>
              </w:rPr>
              <w:t xml:space="preserve"> </w:t>
            </w:r>
            <w:r>
              <w:rPr>
                <w:rFonts w:cs="Times" w:ascii="Times" w:hAnsi="Times"/>
                <w:lang w:bidi="en-US"/>
              </w:rPr>
              <w:t>20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  <w:lang w:bidi="en-US"/>
              </w:rPr>
              <w:t xml:space="preserve"> 13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A. Ortíz-Rodríguez 754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Oaxaca, Comaltepec, Pto Elig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MO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1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</w:t>
            </w:r>
            <w:r>
              <w:rPr>
                <w:rFonts w:cs="Times" w:ascii="Times" w:hAnsi="Times"/>
                <w:lang w:val="pt-BR"/>
              </w:rPr>
              <w:t xml:space="preserve">° </w:t>
            </w:r>
            <w:r>
              <w:rPr>
                <w:rFonts w:cs="Times" w:ascii="Times" w:hAnsi="Times"/>
              </w:rPr>
              <w:t>4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14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1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6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. Ortíz-Rodríguez 755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Ocosing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76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5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06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2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06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09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Gándara 3109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Jitoto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98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7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02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54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2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18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263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Comitá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30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13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0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0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52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. Ortíz-Rodríguez 807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Parque Ya’ Ax-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95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13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4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07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48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Gándara 3099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7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Ocozocuautla, Arri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67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24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4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3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4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2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259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8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Mexico, Chiapas, Arriaga, La Auro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E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99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6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2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18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3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49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55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E. Gándara 3089-91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Motozint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53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5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21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21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2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14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54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261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0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exico, Chiapas, Ciudad Cuauhtemo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RE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34</w:t>
            </w:r>
          </w:p>
        </w:tc>
        <w:tc>
          <w:tcPr>
            <w:tcW w:w="1517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15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5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04´´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91</w:t>
            </w:r>
            <w:r>
              <w:rPr>
                <w:rFonts w:cs="Times" w:ascii="Times" w:hAnsi="Times"/>
                <w:lang w:val="pt-BR"/>
              </w:rPr>
              <w:t>°</w:t>
            </w:r>
            <w:r>
              <w:rPr>
                <w:rFonts w:cs="Times" w:ascii="Times" w:hAnsi="Times"/>
                <w:vertAlign w:val="superscript"/>
              </w:rPr>
              <w:t xml:space="preserve"> </w:t>
            </w:r>
            <w:r>
              <w:rPr>
                <w:rFonts w:cs="Times" w:ascii="Times" w:hAnsi="Times"/>
              </w:rPr>
              <w:t>58</w:t>
            </w:r>
            <w:r>
              <w:rPr>
                <w:rFonts w:cs="Times" w:ascii="Times" w:hAnsi="Times"/>
                <w:lang w:val="pt-BR"/>
              </w:rPr>
              <w:t>´</w:t>
            </w:r>
            <w:r>
              <w:rPr>
                <w:rFonts w:cs="Times" w:ascii="Times" w:hAnsi="Times"/>
              </w:rPr>
              <w:t xml:space="preserve"> 55´´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. Ruiz 262 (XAL)</w:t>
            </w:r>
          </w:p>
        </w:tc>
      </w:tr>
      <w:tr>
        <w:trPr/>
        <w:tc>
          <w:tcPr>
            <w:tcW w:w="107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1</w:t>
            </w:r>
          </w:p>
        </w:tc>
        <w:tc>
          <w:tcPr>
            <w:tcW w:w="4168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anama, Chiriquí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H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1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  <w:tc>
          <w:tcPr>
            <w:tcW w:w="3330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-</w:t>
            </w:r>
          </w:p>
        </w:tc>
      </w:tr>
      <w:tr>
        <w:trPr/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41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right="-360" w:hanging="0"/>
        <w:rPr>
          <w:rFonts w:ascii="Times" w:hAnsi="Times" w:cs="Times"/>
        </w:rPr>
      </w:pPr>
      <w:r>
        <w:rPr>
          <w:rFonts w:cs="Times" w:ascii="Times" w:hAnsi="Times"/>
        </w:rPr>
        <w:t xml:space="preserve">* </w:t>
      </w:r>
      <w:r>
        <w:rPr>
          <w:rFonts w:cs="Times" w:ascii="Times" w:hAnsi="Times"/>
          <w:lang w:val="en-GB"/>
        </w:rPr>
        <w:t>nSMO = northern Sierra Madre Oriental; cSMO = central Sierra Madre Oriental; sSMO = southern Sierra Madre Oriental; CALY = central Oaxaca, CHIS = Chiapan highlands separated by the Central Depression, and BREE = Central Depression, Chiapas.</w:t>
      </w:r>
    </w:p>
    <w:p>
      <w:pPr>
        <w:pStyle w:val="Normal"/>
        <w:ind w:right="-360" w:hanging="0"/>
        <w:rPr>
          <w:rFonts w:ascii="Times" w:hAnsi="Times" w:cs="Times"/>
        </w:rPr>
      </w:pPr>
      <w:r>
        <w:rPr>
          <w:rFonts w:cs="Times" w:ascii="Times" w:hAnsi="Times"/>
        </w:rPr>
        <w:t>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23:54:00Z</dcterms:created>
  <dc:creator>PsiHacanthus5</dc:creator>
  <dc:description/>
  <dc:language>en-US</dc:language>
  <cp:lastModifiedBy>Real, Francis Frank</cp:lastModifiedBy>
  <cp:lastPrinted>2016-04-11T13:01:00Z</cp:lastPrinted>
  <dcterms:modified xsi:type="dcterms:W3CDTF">2016-04-11T23:54:00Z</dcterms:modified>
  <cp:revision>2</cp:revision>
  <dc:subject/>
  <dc:title/>
</cp:coreProperties>
</file>